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58792" w14:textId="77777777" w:rsidR="008B5CC0" w:rsidRDefault="008B5CC0" w:rsidP="008B5C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76032D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: Subgroup analysis of patients with persisting symptoms according </w:t>
      </w:r>
    </w:p>
    <w:p w14:paraId="5D6ECF64" w14:textId="77777777" w:rsidR="008B5CC0" w:rsidRDefault="008B5CC0" w:rsidP="008B5C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o age group and the duration of the persisting symptoms (in weeks). </w:t>
      </w:r>
    </w:p>
    <w:p w14:paraId="7F1729FB" w14:textId="77777777" w:rsidR="008B5CC0" w:rsidRDefault="008B5CC0" w:rsidP="008B5CC0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9960" w:type="dxa"/>
        <w:tblBorders>
          <w:top w:val="single" w:sz="2" w:space="0" w:color="000000"/>
          <w:bottom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508"/>
        <w:gridCol w:w="510"/>
        <w:gridCol w:w="510"/>
        <w:gridCol w:w="613"/>
        <w:gridCol w:w="510"/>
        <w:gridCol w:w="510"/>
        <w:gridCol w:w="613"/>
        <w:gridCol w:w="510"/>
        <w:gridCol w:w="714"/>
        <w:gridCol w:w="614"/>
        <w:gridCol w:w="714"/>
        <w:gridCol w:w="2110"/>
      </w:tblGrid>
      <w:tr w:rsidR="008B5CC0" w:rsidRPr="008C4274" w14:paraId="75A13E93" w14:textId="77777777" w:rsidTr="001B684B">
        <w:trPr>
          <w:trHeight w:val="680"/>
        </w:trPr>
        <w:tc>
          <w:tcPr>
            <w:tcW w:w="1525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B28FA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C4274">
              <w:rPr>
                <w:rFonts w:ascii="Times New Roman" w:hAnsi="Times New Roman"/>
                <w:sz w:val="22"/>
              </w:rPr>
              <w:t>Age in years</w:t>
            </w:r>
          </w:p>
        </w:tc>
        <w:tc>
          <w:tcPr>
            <w:tcW w:w="6326" w:type="dxa"/>
            <w:gridSpan w:val="11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B3DAAB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Duration of Post-COVID19 complain (Weeks)</w:t>
            </w:r>
          </w:p>
        </w:tc>
        <w:tc>
          <w:tcPr>
            <w:tcW w:w="2111" w:type="dxa"/>
            <w:vMerge w:val="restar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7CC3A4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Total</w:t>
            </w:r>
          </w:p>
          <w:p w14:paraId="40E3939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Patient (n)</w:t>
            </w:r>
          </w:p>
        </w:tc>
      </w:tr>
      <w:tr w:rsidR="008B5CC0" w:rsidRPr="008C4274" w14:paraId="44647A04" w14:textId="77777777" w:rsidTr="001B684B">
        <w:trPr>
          <w:trHeight w:val="311"/>
        </w:trPr>
        <w:tc>
          <w:tcPr>
            <w:tcW w:w="1525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5EA74E1" w14:textId="77777777" w:rsidR="008B5CC0" w:rsidRPr="008C4274" w:rsidRDefault="008B5CC0" w:rsidP="001B684B">
            <w:pPr>
              <w:widowControl/>
              <w:spacing w:before="240" w:line="360" w:lineRule="auto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E92AFB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C6C8A8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B0B1E9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4A1F7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4AA599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63CC63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48CC7D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7DBE5E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0A10152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609510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E75CEF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0+</w:t>
            </w:r>
          </w:p>
        </w:tc>
        <w:tc>
          <w:tcPr>
            <w:tcW w:w="211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26CCC" w14:textId="77777777" w:rsidR="008B5CC0" w:rsidRPr="008C4274" w:rsidRDefault="008B5CC0" w:rsidP="001B684B">
            <w:pPr>
              <w:widowControl/>
              <w:spacing w:before="240" w:line="36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8B5CC0" w:rsidRPr="008C4274" w14:paraId="0DE9439A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A9D63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-10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8C42B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E74F0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D07BE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2DAF5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ABC04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FCDF7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62A2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5CFEE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ABB5B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67FAF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1481E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C7FAB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8B5CC0" w:rsidRPr="008C4274" w14:paraId="1CF73019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D3229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1-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E3DFA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08558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C6BF1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9CB58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ED11C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CEC97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12D3F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5A4B0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FD0A0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76C17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E946B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4B2C8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8B5CC0" w:rsidRPr="008C4274" w14:paraId="25B63F8C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FD03C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1-3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85C05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303FB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092A3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A57EE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027EF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CDCA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39211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B690C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DDB31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2CFA3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87B69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73C76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</w:tr>
      <w:tr w:rsidR="008B5CC0" w:rsidRPr="008C4274" w14:paraId="47E85E6D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B0920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1-4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DE40C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66E06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BC141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5C223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9A03C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8FF20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45301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1CC2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10BA4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C6D052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3298C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1CE77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</w:tr>
      <w:tr w:rsidR="008B5CC0" w:rsidRPr="008C4274" w14:paraId="68B760D2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7B5D28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1-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18E0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A2EC8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59ABA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1BC62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8D390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D2B02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BD328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48DEE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9D218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1C4CC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BA4E2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5407AE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</w:tr>
      <w:tr w:rsidR="008B5CC0" w:rsidRPr="008C4274" w14:paraId="71524507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0A447C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1-6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F22DF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DA9CF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C5BFE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60A00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E8A1A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8DA34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BEF74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210FA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62174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235BE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8887DB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08A3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</w:tr>
      <w:tr w:rsidR="008B5CC0" w:rsidRPr="008C4274" w14:paraId="4EA6216E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2F057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0+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F1A40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2EC63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76D06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25975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2AFC7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23DBEA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B8577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FFE6D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8916F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0057C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33F19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C708B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</w:tr>
      <w:tr w:rsidR="008B5CC0" w:rsidRPr="008C4274" w14:paraId="03AD8118" w14:textId="77777777" w:rsidTr="001B684B">
        <w:trPr>
          <w:trHeight w:val="311"/>
        </w:trPr>
        <w:tc>
          <w:tcPr>
            <w:tcW w:w="1525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hideMark/>
          </w:tcPr>
          <w:p w14:paraId="565D67B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(n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5860501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01EC5054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61D26A2D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60401B0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6592AB1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75C791A7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6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042BAD35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AA06F59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7DC597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61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7B5FE8B0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296EA153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14:paraId="142FAA86" w14:textId="77777777" w:rsidR="008B5CC0" w:rsidRPr="008C4274" w:rsidRDefault="008B5CC0" w:rsidP="001B684B">
            <w:pPr>
              <w:autoSpaceDE w:val="0"/>
              <w:autoSpaceDN w:val="0"/>
              <w:adjustRightInd w:val="0"/>
              <w:spacing w:before="240" w:line="36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8C4274">
              <w:rPr>
                <w:rFonts w:ascii="Times New Roman" w:hAnsi="Times New Roman"/>
                <w:color w:val="000000"/>
                <w:sz w:val="22"/>
              </w:rPr>
              <w:t>67</w:t>
            </w:r>
          </w:p>
        </w:tc>
      </w:tr>
    </w:tbl>
    <w:p w14:paraId="323E21DA" w14:textId="77777777" w:rsidR="008B5CC0" w:rsidRDefault="008B5CC0" w:rsidP="008B5CC0">
      <w:pPr>
        <w:spacing w:before="240" w:line="360" w:lineRule="auto"/>
        <w:rPr>
          <w:rFonts w:ascii="Times New Roman" w:hAnsi="Times New Roman"/>
          <w:sz w:val="24"/>
          <w:szCs w:val="24"/>
        </w:rPr>
      </w:pPr>
    </w:p>
    <w:sectPr w:rsidR="008B5CC0" w:rsidSect="00682E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0E0CEC"/>
    <w:multiLevelType w:val="multilevel"/>
    <w:tmpl w:val="5A0E0CE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F04D77"/>
    <w:multiLevelType w:val="hybridMultilevel"/>
    <w:tmpl w:val="6AF00FAE"/>
    <w:lvl w:ilvl="0" w:tplc="D97C1CE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7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wNTSxMLEAsiwszZR0lIJTi4sz8/NACsxqAai1P/0sAAAA"/>
  </w:docVars>
  <w:rsids>
    <w:rsidRoot w:val="005E6AAE"/>
    <w:rsid w:val="00003C55"/>
    <w:rsid w:val="00010058"/>
    <w:rsid w:val="00010E14"/>
    <w:rsid w:val="00034B6C"/>
    <w:rsid w:val="0004591E"/>
    <w:rsid w:val="00063039"/>
    <w:rsid w:val="000650B9"/>
    <w:rsid w:val="000717E1"/>
    <w:rsid w:val="000C3BF5"/>
    <w:rsid w:val="000D330E"/>
    <w:rsid w:val="000F097A"/>
    <w:rsid w:val="00100A76"/>
    <w:rsid w:val="0010303A"/>
    <w:rsid w:val="001225B1"/>
    <w:rsid w:val="00125CA4"/>
    <w:rsid w:val="00150176"/>
    <w:rsid w:val="001653ED"/>
    <w:rsid w:val="00167E15"/>
    <w:rsid w:val="00171A74"/>
    <w:rsid w:val="00175A01"/>
    <w:rsid w:val="0019692A"/>
    <w:rsid w:val="001A586B"/>
    <w:rsid w:val="001A676B"/>
    <w:rsid w:val="001B0D9B"/>
    <w:rsid w:val="001D3D00"/>
    <w:rsid w:val="001D69D3"/>
    <w:rsid w:val="001F0ED7"/>
    <w:rsid w:val="001F5D1B"/>
    <w:rsid w:val="0020629D"/>
    <w:rsid w:val="002123A9"/>
    <w:rsid w:val="0023441E"/>
    <w:rsid w:val="002409E7"/>
    <w:rsid w:val="00262042"/>
    <w:rsid w:val="00277D24"/>
    <w:rsid w:val="00283A22"/>
    <w:rsid w:val="002A129F"/>
    <w:rsid w:val="002A1B18"/>
    <w:rsid w:val="002A2567"/>
    <w:rsid w:val="002A502B"/>
    <w:rsid w:val="002D555F"/>
    <w:rsid w:val="002F13AD"/>
    <w:rsid w:val="00302DCC"/>
    <w:rsid w:val="003061ED"/>
    <w:rsid w:val="0031369E"/>
    <w:rsid w:val="0032038B"/>
    <w:rsid w:val="00326496"/>
    <w:rsid w:val="00337B88"/>
    <w:rsid w:val="00350C17"/>
    <w:rsid w:val="00351D49"/>
    <w:rsid w:val="003633EE"/>
    <w:rsid w:val="00383B50"/>
    <w:rsid w:val="00386B30"/>
    <w:rsid w:val="003876CF"/>
    <w:rsid w:val="003902FA"/>
    <w:rsid w:val="003B7CC4"/>
    <w:rsid w:val="003C3137"/>
    <w:rsid w:val="003D6D7D"/>
    <w:rsid w:val="003E3E1E"/>
    <w:rsid w:val="003E7F33"/>
    <w:rsid w:val="004059A1"/>
    <w:rsid w:val="00422DA0"/>
    <w:rsid w:val="00436B2F"/>
    <w:rsid w:val="00461112"/>
    <w:rsid w:val="00491246"/>
    <w:rsid w:val="0049612F"/>
    <w:rsid w:val="004B101D"/>
    <w:rsid w:val="004B3E06"/>
    <w:rsid w:val="004B5355"/>
    <w:rsid w:val="004C099E"/>
    <w:rsid w:val="004E65F7"/>
    <w:rsid w:val="005120CF"/>
    <w:rsid w:val="00533952"/>
    <w:rsid w:val="00570D85"/>
    <w:rsid w:val="00585F06"/>
    <w:rsid w:val="005A0FEE"/>
    <w:rsid w:val="005A5898"/>
    <w:rsid w:val="005D5AFB"/>
    <w:rsid w:val="005D6746"/>
    <w:rsid w:val="005E2CA4"/>
    <w:rsid w:val="005E6AAE"/>
    <w:rsid w:val="005E79DB"/>
    <w:rsid w:val="0060471F"/>
    <w:rsid w:val="00614CF3"/>
    <w:rsid w:val="00652C07"/>
    <w:rsid w:val="00661852"/>
    <w:rsid w:val="006667D5"/>
    <w:rsid w:val="006828DE"/>
    <w:rsid w:val="006C5711"/>
    <w:rsid w:val="006E0E60"/>
    <w:rsid w:val="007254A6"/>
    <w:rsid w:val="0074247F"/>
    <w:rsid w:val="007519F4"/>
    <w:rsid w:val="00751F1D"/>
    <w:rsid w:val="0076032D"/>
    <w:rsid w:val="00767A06"/>
    <w:rsid w:val="00767EF0"/>
    <w:rsid w:val="00775BD5"/>
    <w:rsid w:val="007849D3"/>
    <w:rsid w:val="007856E7"/>
    <w:rsid w:val="00792F4C"/>
    <w:rsid w:val="007C1FBA"/>
    <w:rsid w:val="007C34B3"/>
    <w:rsid w:val="007D0E8D"/>
    <w:rsid w:val="007E2F37"/>
    <w:rsid w:val="007F68CD"/>
    <w:rsid w:val="0080361F"/>
    <w:rsid w:val="0083067A"/>
    <w:rsid w:val="008413E1"/>
    <w:rsid w:val="008506F5"/>
    <w:rsid w:val="00851016"/>
    <w:rsid w:val="008745F5"/>
    <w:rsid w:val="00874FD3"/>
    <w:rsid w:val="00875918"/>
    <w:rsid w:val="008B5CC0"/>
    <w:rsid w:val="008F0C06"/>
    <w:rsid w:val="009771B2"/>
    <w:rsid w:val="009B3F25"/>
    <w:rsid w:val="009B6165"/>
    <w:rsid w:val="009C03FB"/>
    <w:rsid w:val="009D71ED"/>
    <w:rsid w:val="009E7F2B"/>
    <w:rsid w:val="00A045A2"/>
    <w:rsid w:val="00A162CD"/>
    <w:rsid w:val="00A40321"/>
    <w:rsid w:val="00A454F2"/>
    <w:rsid w:val="00A508E1"/>
    <w:rsid w:val="00A52B84"/>
    <w:rsid w:val="00A55057"/>
    <w:rsid w:val="00A87D79"/>
    <w:rsid w:val="00AB17DD"/>
    <w:rsid w:val="00AB7B67"/>
    <w:rsid w:val="00AF2BF5"/>
    <w:rsid w:val="00AF55F5"/>
    <w:rsid w:val="00B12B59"/>
    <w:rsid w:val="00B16C9E"/>
    <w:rsid w:val="00B330E8"/>
    <w:rsid w:val="00B359BA"/>
    <w:rsid w:val="00B841DC"/>
    <w:rsid w:val="00BC2BF4"/>
    <w:rsid w:val="00BE4D00"/>
    <w:rsid w:val="00C27FCC"/>
    <w:rsid w:val="00C63537"/>
    <w:rsid w:val="00C7420A"/>
    <w:rsid w:val="00CA3719"/>
    <w:rsid w:val="00CB0C3E"/>
    <w:rsid w:val="00CD05E5"/>
    <w:rsid w:val="00CD1D31"/>
    <w:rsid w:val="00CD4660"/>
    <w:rsid w:val="00CD7221"/>
    <w:rsid w:val="00CF4424"/>
    <w:rsid w:val="00D0174E"/>
    <w:rsid w:val="00D27809"/>
    <w:rsid w:val="00D474AB"/>
    <w:rsid w:val="00D47732"/>
    <w:rsid w:val="00D50BB0"/>
    <w:rsid w:val="00D52F85"/>
    <w:rsid w:val="00D54656"/>
    <w:rsid w:val="00D609A0"/>
    <w:rsid w:val="00D74A8F"/>
    <w:rsid w:val="00DA715C"/>
    <w:rsid w:val="00DE2D16"/>
    <w:rsid w:val="00DF73FF"/>
    <w:rsid w:val="00E12317"/>
    <w:rsid w:val="00E17C47"/>
    <w:rsid w:val="00E27E21"/>
    <w:rsid w:val="00E5055B"/>
    <w:rsid w:val="00E525FF"/>
    <w:rsid w:val="00E5636B"/>
    <w:rsid w:val="00E76DC1"/>
    <w:rsid w:val="00EA332E"/>
    <w:rsid w:val="00EB3B59"/>
    <w:rsid w:val="00EB4D0D"/>
    <w:rsid w:val="00EC5667"/>
    <w:rsid w:val="00F0356F"/>
    <w:rsid w:val="00F22220"/>
    <w:rsid w:val="00F35D4C"/>
    <w:rsid w:val="00F445A4"/>
    <w:rsid w:val="00F60A08"/>
    <w:rsid w:val="00F63A76"/>
    <w:rsid w:val="00F702DF"/>
    <w:rsid w:val="00F942DB"/>
    <w:rsid w:val="00FA3441"/>
    <w:rsid w:val="00FB159F"/>
    <w:rsid w:val="00FC0FDF"/>
    <w:rsid w:val="00FD5FB3"/>
    <w:rsid w:val="00FE054A"/>
    <w:rsid w:val="00FE554C"/>
    <w:rsid w:val="00FF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D56B7"/>
  <w15:docId w15:val="{6C557F66-21FF-874F-BD80-024F9B88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317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paragraph" w:styleId="Heading3">
    <w:name w:val="heading 3"/>
    <w:basedOn w:val="Normal"/>
    <w:next w:val="Normal"/>
    <w:link w:val="Heading3Char"/>
    <w:uiPriority w:val="9"/>
    <w:qFormat/>
    <w:rsid w:val="00E12317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5E6AA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3061ED"/>
    <w:rPr>
      <w:color w:val="0000FF"/>
      <w:u w:val="single"/>
    </w:rPr>
  </w:style>
  <w:style w:type="paragraph" w:styleId="NormalWeb">
    <w:name w:val="Normal (Web)"/>
    <w:basedOn w:val="Normal"/>
    <w:qFormat/>
    <w:rsid w:val="003061ED"/>
    <w:pPr>
      <w:spacing w:before="122" w:after="122"/>
    </w:pPr>
    <w:rPr>
      <w:rFonts w:ascii="Times New Roman" w:hAnsi="Times New Roman"/>
      <w:sz w:val="24"/>
      <w:szCs w:val="24"/>
    </w:rPr>
  </w:style>
  <w:style w:type="character" w:styleId="Strong">
    <w:name w:val="Strong"/>
    <w:qFormat/>
    <w:rsid w:val="003061ED"/>
    <w:rPr>
      <w:b/>
      <w:bCs/>
    </w:rPr>
  </w:style>
  <w:style w:type="character" w:customStyle="1" w:styleId="ref-journal">
    <w:name w:val="ref-journal"/>
    <w:basedOn w:val="DefaultParagraphFont"/>
    <w:rsid w:val="003061ED"/>
  </w:style>
  <w:style w:type="character" w:customStyle="1" w:styleId="ref-vol">
    <w:name w:val="ref-vol"/>
    <w:basedOn w:val="DefaultParagraphFont"/>
    <w:rsid w:val="003061ED"/>
  </w:style>
  <w:style w:type="character" w:customStyle="1" w:styleId="nowrap">
    <w:name w:val="nowrap"/>
    <w:basedOn w:val="DefaultParagraphFont"/>
    <w:rsid w:val="003061ED"/>
  </w:style>
  <w:style w:type="paragraph" w:styleId="ListParagraph">
    <w:name w:val="List Paragraph"/>
    <w:basedOn w:val="Normal"/>
    <w:uiPriority w:val="34"/>
    <w:qFormat/>
    <w:rsid w:val="003061ED"/>
    <w:pPr>
      <w:ind w:left="720"/>
      <w:contextualSpacing/>
    </w:pPr>
    <w:rPr>
      <w:rFonts w:ascii="Times New Roman" w:eastAsia="Times New Roman" w:hAnsi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rsid w:val="003061ED"/>
  </w:style>
  <w:style w:type="character" w:styleId="Emphasis">
    <w:name w:val="Emphasis"/>
    <w:basedOn w:val="DefaultParagraphFont"/>
    <w:uiPriority w:val="20"/>
    <w:qFormat/>
    <w:rsid w:val="003061E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E12317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123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12317"/>
    <w:rPr>
      <w:rFonts w:ascii="Calibri" w:eastAsia="SimSun" w:hAnsi="Calibri" w:cs="Times New Roman"/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123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E123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E123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2317"/>
    <w:rPr>
      <w:rFonts w:ascii="Calibri" w:eastAsia="SimSun" w:hAnsi="Calibri" w:cs="Times New Roman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E123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E12317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qFormat/>
    <w:rsid w:val="00E12317"/>
  </w:style>
  <w:style w:type="character" w:styleId="CommentReference">
    <w:name w:val="annotation reference"/>
    <w:uiPriority w:val="99"/>
    <w:unhideWhenUsed/>
    <w:qFormat/>
    <w:rsid w:val="00E12317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rsid w:val="00E12317"/>
    <w:rPr>
      <w:color w:val="008000"/>
    </w:rPr>
  </w:style>
  <w:style w:type="paragraph" w:customStyle="1" w:styleId="Pa8">
    <w:name w:val="Pa8"/>
    <w:basedOn w:val="Normal"/>
    <w:next w:val="Normal"/>
    <w:uiPriority w:val="99"/>
    <w:qFormat/>
    <w:rsid w:val="00E12317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Revision1">
    <w:name w:val="Revision1"/>
    <w:hidden/>
    <w:uiPriority w:val="99"/>
    <w:semiHidden/>
    <w:qFormat/>
    <w:rsid w:val="00E12317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customStyle="1" w:styleId="ListParagraph1">
    <w:name w:val="List Paragraph1"/>
    <w:basedOn w:val="Normal"/>
    <w:uiPriority w:val="99"/>
    <w:qFormat/>
    <w:rsid w:val="00E12317"/>
    <w:pPr>
      <w:widowControl/>
      <w:spacing w:after="160" w:line="259" w:lineRule="auto"/>
      <w:ind w:firstLineChars="200" w:firstLine="420"/>
    </w:pPr>
    <w:rPr>
      <w:rFonts w:asciiTheme="minorHAnsi" w:hAnsiTheme="minorHAnsi" w:cstheme="minorBidi"/>
      <w:szCs w:val="20"/>
    </w:rPr>
  </w:style>
  <w:style w:type="paragraph" w:customStyle="1" w:styleId="EndNoteBibliography">
    <w:name w:val="EndNote Bibliography"/>
    <w:basedOn w:val="Normal"/>
    <w:qFormat/>
    <w:rsid w:val="00E12317"/>
    <w:rPr>
      <w:rFonts w:eastAsiaTheme="minorEastAsia" w:cs="Calibr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123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5CE008-4FD6-4CF1-A868-B366524BC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IUDDIN</dc:creator>
  <cp:lastModifiedBy>Editor Dr. MRK, FACP</cp:lastModifiedBy>
  <cp:revision>5</cp:revision>
  <dcterms:created xsi:type="dcterms:W3CDTF">2021-07-29T11:01:00Z</dcterms:created>
  <dcterms:modified xsi:type="dcterms:W3CDTF">2021-07-30T19:15:00Z</dcterms:modified>
</cp:coreProperties>
</file>